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B46592" w14:textId="3A2E44E9" w:rsidR="0077351D" w:rsidRDefault="00602D46" w:rsidP="007C00E5">
      <w:pPr>
        <w:pStyle w:val="a3"/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A118C76" wp14:editId="5E463E1E">
            <wp:extent cx="5731510" cy="4887595"/>
            <wp:effectExtent l="0" t="0" r="2540" b="825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230906_Flow chart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8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97159" w14:textId="77777777" w:rsidR="0077351D" w:rsidRPr="00897B16" w:rsidRDefault="0077351D" w:rsidP="007C00E5">
      <w:pPr>
        <w:pStyle w:val="a3"/>
        <w:spacing w:line="276" w:lineRule="auto"/>
        <w:rPr>
          <w:rFonts w:ascii="Times New Roman" w:hAnsi="Times New Roman" w:cs="Times New Roman"/>
          <w:b/>
          <w:sz w:val="22"/>
        </w:rPr>
      </w:pPr>
    </w:p>
    <w:p w14:paraId="60292AAC" w14:textId="554916FD" w:rsidR="00897B16" w:rsidRPr="00897B16" w:rsidRDefault="006E2FB2" w:rsidP="007C00E5">
      <w:pPr>
        <w:pStyle w:val="a3"/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7A3931" w:rsidRPr="007A3931">
        <w:rPr>
          <w:rFonts w:ascii="Times New Roman" w:hAnsi="Times New Roman" w:cs="Times New Roman"/>
          <w:b/>
        </w:rPr>
        <w:t>Material</w:t>
      </w:r>
      <w:r w:rsidR="00897B16" w:rsidRPr="00897B16">
        <w:rPr>
          <w:rFonts w:ascii="Times New Roman" w:hAnsi="Times New Roman" w:cs="Times New Roman"/>
          <w:b/>
        </w:rPr>
        <w:t xml:space="preserve"> 1</w:t>
      </w:r>
      <w:r w:rsidR="00897B16" w:rsidRPr="00897B16">
        <w:rPr>
          <w:rFonts w:ascii="Times New Roman" w:hAnsi="Times New Roman" w:cs="Times New Roman"/>
        </w:rPr>
        <w:t>. Selection of participants from KNHANES 2019–2021</w:t>
      </w:r>
      <w:r w:rsidR="00B525CE">
        <w:rPr>
          <w:rFonts w:ascii="Times New Roman" w:hAnsi="Times New Roman" w:cs="Times New Roman"/>
        </w:rPr>
        <w:t>.</w:t>
      </w:r>
    </w:p>
    <w:p w14:paraId="605E2F45" w14:textId="18485E5C" w:rsidR="00897B16" w:rsidRPr="00897B16" w:rsidRDefault="00897B16" w:rsidP="007C00E5">
      <w:pPr>
        <w:pStyle w:val="a3"/>
        <w:spacing w:line="276" w:lineRule="auto"/>
        <w:jc w:val="center"/>
        <w:rPr>
          <w:rFonts w:ascii="Times New Roman" w:hAnsi="Times New Roman" w:cs="Times New Roman"/>
        </w:rPr>
      </w:pPr>
    </w:p>
    <w:p w14:paraId="13ED1A2A" w14:textId="6C46A58C" w:rsidR="00583479" w:rsidRDefault="00897B16" w:rsidP="00CB2242">
      <w:pPr>
        <w:pStyle w:val="a3"/>
        <w:spacing w:line="276" w:lineRule="auto"/>
        <w:jc w:val="center"/>
        <w:rPr>
          <w:rFonts w:ascii="Times New Roman" w:hAnsi="Times New Roman" w:cs="Times New Roman"/>
          <w:sz w:val="22"/>
        </w:rPr>
      </w:pPr>
      <w:r w:rsidRPr="00897B16">
        <w:rPr>
          <w:rFonts w:ascii="Times New Roman" w:hAnsi="Times New Roman" w:cs="Times New Roman"/>
        </w:rPr>
        <w:t>Abbreviations: KNHANES</w:t>
      </w:r>
      <w:r w:rsidR="006E2FB2">
        <w:rPr>
          <w:rFonts w:ascii="Times New Roman" w:hAnsi="Times New Roman" w:cs="Times New Roman"/>
        </w:rPr>
        <w:t>,</w:t>
      </w:r>
      <w:r w:rsidRPr="00897B16">
        <w:rPr>
          <w:rFonts w:ascii="Times New Roman" w:hAnsi="Times New Roman" w:cs="Times New Roman"/>
        </w:rPr>
        <w:t xml:space="preserve"> Korea National Health and Nutrition Examination Survey</w:t>
      </w:r>
      <w:r>
        <w:rPr>
          <w:rFonts w:ascii="Times New Roman" w:hAnsi="Times New Roman" w:cs="Times New Roman"/>
        </w:rPr>
        <w:t>.</w:t>
      </w:r>
      <w:r>
        <w:tab/>
      </w:r>
      <w:bookmarkStart w:id="0" w:name="_GoBack"/>
      <w:bookmarkEnd w:id="0"/>
    </w:p>
    <w:sectPr w:rsidR="00583479" w:rsidSect="00CB2242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C2DC74D" w16cex:dateUtc="2024-01-01T09:36:00Z"/>
  <w16cex:commentExtensible w16cex:durableId="52C36F90" w16cex:dateUtc="2024-01-01T09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CCB0800" w16cid:durableId="157631CA"/>
  <w16cid:commentId w16cid:paraId="1FCF0B78" w16cid:durableId="5C2DC74D"/>
  <w16cid:commentId w16cid:paraId="0C350608" w16cid:durableId="52C36F9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0D7D72" w14:textId="77777777" w:rsidR="007D10EE" w:rsidRDefault="007D10EE" w:rsidP="00882CCD">
      <w:pPr>
        <w:spacing w:after="0" w:line="240" w:lineRule="auto"/>
      </w:pPr>
      <w:r>
        <w:separator/>
      </w:r>
    </w:p>
  </w:endnote>
  <w:endnote w:type="continuationSeparator" w:id="0">
    <w:p w14:paraId="64F71446" w14:textId="77777777" w:rsidR="007D10EE" w:rsidRDefault="007D10EE" w:rsidP="00882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218835" w14:textId="77777777" w:rsidR="007D10EE" w:rsidRDefault="007D10EE" w:rsidP="00882CCD">
      <w:pPr>
        <w:spacing w:after="0" w:line="240" w:lineRule="auto"/>
      </w:pPr>
      <w:r>
        <w:separator/>
      </w:r>
    </w:p>
  </w:footnote>
  <w:footnote w:type="continuationSeparator" w:id="0">
    <w:p w14:paraId="3EF52E7D" w14:textId="77777777" w:rsidR="007D10EE" w:rsidRDefault="007D10EE" w:rsidP="00882C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DateAndTime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33A"/>
    <w:rsid w:val="000102BB"/>
    <w:rsid w:val="000663B1"/>
    <w:rsid w:val="000B1B5D"/>
    <w:rsid w:val="000B30F4"/>
    <w:rsid w:val="000F64FD"/>
    <w:rsid w:val="00100E2B"/>
    <w:rsid w:val="001320A5"/>
    <w:rsid w:val="00140CDF"/>
    <w:rsid w:val="00146D71"/>
    <w:rsid w:val="001637B9"/>
    <w:rsid w:val="001F5ECB"/>
    <w:rsid w:val="00214F06"/>
    <w:rsid w:val="00216414"/>
    <w:rsid w:val="00225BAA"/>
    <w:rsid w:val="002626F8"/>
    <w:rsid w:val="002766D8"/>
    <w:rsid w:val="00282E98"/>
    <w:rsid w:val="00296F64"/>
    <w:rsid w:val="002A0EDB"/>
    <w:rsid w:val="002D11CE"/>
    <w:rsid w:val="002D709B"/>
    <w:rsid w:val="002D7D85"/>
    <w:rsid w:val="002E3B1B"/>
    <w:rsid w:val="002E6EA8"/>
    <w:rsid w:val="002F6F40"/>
    <w:rsid w:val="00383F90"/>
    <w:rsid w:val="0039609B"/>
    <w:rsid w:val="00396816"/>
    <w:rsid w:val="003A458F"/>
    <w:rsid w:val="003C1099"/>
    <w:rsid w:val="003C50ED"/>
    <w:rsid w:val="003F2689"/>
    <w:rsid w:val="003F32CB"/>
    <w:rsid w:val="003F42AD"/>
    <w:rsid w:val="00411949"/>
    <w:rsid w:val="00441821"/>
    <w:rsid w:val="004709ED"/>
    <w:rsid w:val="00494951"/>
    <w:rsid w:val="004B7DF1"/>
    <w:rsid w:val="004F1565"/>
    <w:rsid w:val="004F2822"/>
    <w:rsid w:val="00531F3C"/>
    <w:rsid w:val="005749DE"/>
    <w:rsid w:val="00583479"/>
    <w:rsid w:val="005E3FDF"/>
    <w:rsid w:val="00602D46"/>
    <w:rsid w:val="006367F2"/>
    <w:rsid w:val="00663B7D"/>
    <w:rsid w:val="006A4BAC"/>
    <w:rsid w:val="006B648C"/>
    <w:rsid w:val="006B651C"/>
    <w:rsid w:val="006C05E3"/>
    <w:rsid w:val="006C1248"/>
    <w:rsid w:val="006E2FB2"/>
    <w:rsid w:val="006F1BD3"/>
    <w:rsid w:val="007115E5"/>
    <w:rsid w:val="007206F1"/>
    <w:rsid w:val="007458A6"/>
    <w:rsid w:val="0077351D"/>
    <w:rsid w:val="007769BA"/>
    <w:rsid w:val="00785B3E"/>
    <w:rsid w:val="00790555"/>
    <w:rsid w:val="00797690"/>
    <w:rsid w:val="007A162B"/>
    <w:rsid w:val="007A3931"/>
    <w:rsid w:val="007C00E5"/>
    <w:rsid w:val="007C4D07"/>
    <w:rsid w:val="007D10EE"/>
    <w:rsid w:val="007D3847"/>
    <w:rsid w:val="0083009B"/>
    <w:rsid w:val="00830184"/>
    <w:rsid w:val="0086156F"/>
    <w:rsid w:val="00872459"/>
    <w:rsid w:val="00882CCD"/>
    <w:rsid w:val="00897B16"/>
    <w:rsid w:val="008A02C4"/>
    <w:rsid w:val="008C2098"/>
    <w:rsid w:val="008D7F2A"/>
    <w:rsid w:val="008E3733"/>
    <w:rsid w:val="009063AA"/>
    <w:rsid w:val="00911D02"/>
    <w:rsid w:val="009248C6"/>
    <w:rsid w:val="009308CE"/>
    <w:rsid w:val="009738C5"/>
    <w:rsid w:val="009A5FA0"/>
    <w:rsid w:val="009B511A"/>
    <w:rsid w:val="00A136B2"/>
    <w:rsid w:val="00A16B89"/>
    <w:rsid w:val="00A24196"/>
    <w:rsid w:val="00A639BC"/>
    <w:rsid w:val="00A7508A"/>
    <w:rsid w:val="00A838C4"/>
    <w:rsid w:val="00A85EDA"/>
    <w:rsid w:val="00AB732A"/>
    <w:rsid w:val="00AC6952"/>
    <w:rsid w:val="00AF0EC2"/>
    <w:rsid w:val="00AF76B1"/>
    <w:rsid w:val="00B10B79"/>
    <w:rsid w:val="00B257B2"/>
    <w:rsid w:val="00B4533E"/>
    <w:rsid w:val="00B525CE"/>
    <w:rsid w:val="00B6754E"/>
    <w:rsid w:val="00BE2F6E"/>
    <w:rsid w:val="00BF36D0"/>
    <w:rsid w:val="00BF59E1"/>
    <w:rsid w:val="00C05C1D"/>
    <w:rsid w:val="00C51948"/>
    <w:rsid w:val="00C5288B"/>
    <w:rsid w:val="00CB2242"/>
    <w:rsid w:val="00CC284A"/>
    <w:rsid w:val="00D01005"/>
    <w:rsid w:val="00D12BD2"/>
    <w:rsid w:val="00D37825"/>
    <w:rsid w:val="00D819EC"/>
    <w:rsid w:val="00DA786F"/>
    <w:rsid w:val="00DC08E0"/>
    <w:rsid w:val="00DC41D1"/>
    <w:rsid w:val="00E04DF9"/>
    <w:rsid w:val="00E1533A"/>
    <w:rsid w:val="00E321A1"/>
    <w:rsid w:val="00E602F7"/>
    <w:rsid w:val="00E739AB"/>
    <w:rsid w:val="00E909E7"/>
    <w:rsid w:val="00E9690A"/>
    <w:rsid w:val="00EB441E"/>
    <w:rsid w:val="00EC3BAA"/>
    <w:rsid w:val="00F9158B"/>
    <w:rsid w:val="00FD42D6"/>
    <w:rsid w:val="00FE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442B7"/>
  <w15:chartTrackingRefBased/>
  <w15:docId w15:val="{E3FF301E-E406-4731-97F3-9904F8A99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419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1533A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FD42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D42D6"/>
  </w:style>
  <w:style w:type="paragraph" w:styleId="a5">
    <w:name w:val="footer"/>
    <w:basedOn w:val="a"/>
    <w:link w:val="Char0"/>
    <w:uiPriority w:val="99"/>
    <w:unhideWhenUsed/>
    <w:rsid w:val="00FD42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D42D6"/>
  </w:style>
  <w:style w:type="character" w:styleId="a6">
    <w:name w:val="annotation reference"/>
    <w:basedOn w:val="a0"/>
    <w:uiPriority w:val="99"/>
    <w:semiHidden/>
    <w:unhideWhenUsed/>
    <w:rsid w:val="00FD42D6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FD42D6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FD42D6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D42D6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FD42D6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D42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FD42D6"/>
    <w:rPr>
      <w:rFonts w:asciiTheme="majorHAnsi" w:eastAsiaTheme="majorEastAsia" w:hAnsiTheme="majorHAnsi" w:cstheme="majorBidi"/>
      <w:sz w:val="18"/>
      <w:szCs w:val="18"/>
    </w:rPr>
  </w:style>
  <w:style w:type="paragraph" w:customStyle="1" w:styleId="aa">
    <w:name w:val="변수설명_내용"/>
    <w:basedOn w:val="a"/>
    <w:rsid w:val="00FD42D6"/>
    <w:pPr>
      <w:spacing w:after="0" w:line="288" w:lineRule="auto"/>
      <w:ind w:left="40"/>
      <w:textAlignment w:val="baseline"/>
    </w:pPr>
    <w:rPr>
      <w:rFonts w:ascii="나눔명조" w:eastAsia="굴림" w:hAnsi="굴림" w:cs="굴림"/>
      <w:color w:val="000000"/>
      <w:w w:val="95"/>
      <w:kern w:val="0"/>
      <w:sz w:val="18"/>
      <w:szCs w:val="18"/>
    </w:rPr>
  </w:style>
  <w:style w:type="paragraph" w:styleId="ab">
    <w:name w:val="Revision"/>
    <w:hidden/>
    <w:uiPriority w:val="99"/>
    <w:semiHidden/>
    <w:rsid w:val="006B648C"/>
    <w:pPr>
      <w:spacing w:after="0" w:line="240" w:lineRule="auto"/>
      <w:jc w:val="left"/>
    </w:pPr>
  </w:style>
  <w:style w:type="table" w:styleId="ac">
    <w:name w:val="Table Grid"/>
    <w:basedOn w:val="a1"/>
    <w:uiPriority w:val="39"/>
    <w:rsid w:val="00F915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36AFE3-6BDD-4BB5-985B-8C392E842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공지숙</dc:creator>
  <cp:lastModifiedBy>jeaho02@outlook.kr</cp:lastModifiedBy>
  <cp:revision>2</cp:revision>
  <dcterms:created xsi:type="dcterms:W3CDTF">2024-09-13T15:13:00Z</dcterms:created>
  <dcterms:modified xsi:type="dcterms:W3CDTF">2024-09-13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EA2114969DB245B1454069E740E076</vt:lpwstr>
  </property>
</Properties>
</file>